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034A" w14:textId="77777777" w:rsidR="00621E3B" w:rsidRPr="00F7417B" w:rsidRDefault="006C19B9" w:rsidP="006C19B9">
      <w:pPr>
        <w:jc w:val="center"/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FAMILY MEMBER INTERVIEW GUIDE.</w:t>
      </w:r>
    </w:p>
    <w:p w14:paraId="522CF597" w14:textId="6AAC0D25" w:rsidR="00621E3B" w:rsidRPr="00F7417B" w:rsidRDefault="00621E3B" w:rsidP="00621E3B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EXPERIENCE OF UNCONDITIONAL CASH TRANSFER AMONG FAMILY MEMBER WITH </w:t>
      </w:r>
      <w:r w:rsidR="006C24D1">
        <w:rPr>
          <w:rFonts w:ascii="Times New Roman" w:hAnsi="Times New Roman" w:cs="Times New Roman"/>
          <w:sz w:val="20"/>
          <w:szCs w:val="20"/>
        </w:rPr>
        <w:t>YOUNG</w:t>
      </w:r>
      <w:r w:rsidR="00E25A96" w:rsidRPr="00F7417B">
        <w:rPr>
          <w:rFonts w:ascii="Times New Roman" w:hAnsi="Times New Roman" w:cs="Times New Roman"/>
          <w:sz w:val="20"/>
          <w:szCs w:val="20"/>
        </w:rPr>
        <w:t xml:space="preserve"> ADULT</w:t>
      </w:r>
      <w:r w:rsidRPr="00F7417B">
        <w:rPr>
          <w:rFonts w:ascii="Times New Roman" w:hAnsi="Times New Roman" w:cs="Times New Roman"/>
          <w:sz w:val="20"/>
          <w:szCs w:val="20"/>
        </w:rPr>
        <w:t xml:space="preserve"> WITH FIRST-EPISODE PSYCHOSIS.</w:t>
      </w:r>
    </w:p>
    <w:p w14:paraId="21D6752E" w14:textId="60241923" w:rsidR="00621E3B" w:rsidRPr="00F7417B" w:rsidRDefault="00621E3B" w:rsidP="00621E3B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STRUCTURE -INTERVIEW GUIDE</w:t>
      </w:r>
      <w:r w:rsidR="00F7417B">
        <w:rPr>
          <w:rFonts w:ascii="Times New Roman" w:hAnsi="Times New Roman" w:cs="Times New Roman"/>
          <w:sz w:val="20"/>
          <w:szCs w:val="20"/>
        </w:rPr>
        <w:t xml:space="preserve">                Participant ID.</w:t>
      </w:r>
    </w:p>
    <w:p w14:paraId="05B26F32" w14:textId="372030D4" w:rsidR="00C6665F" w:rsidRPr="00F7417B" w:rsidRDefault="00621E3B" w:rsidP="00F7417B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Introdu</w:t>
      </w:r>
      <w:r w:rsidR="00F7417B">
        <w:rPr>
          <w:rFonts w:ascii="Times New Roman" w:hAnsi="Times New Roman" w:cs="Times New Roman"/>
          <w:sz w:val="20"/>
          <w:szCs w:val="20"/>
        </w:rPr>
        <w:t>ction</w:t>
      </w:r>
    </w:p>
    <w:p w14:paraId="33AB9252" w14:textId="77777777" w:rsidR="00F7417B" w:rsidRDefault="006C19B9" w:rsidP="00F7417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17B">
        <w:rPr>
          <w:rFonts w:ascii="Times New Roman" w:hAnsi="Times New Roman" w:cs="Times New Roman"/>
          <w:b/>
          <w:bCs/>
          <w:sz w:val="20"/>
          <w:szCs w:val="20"/>
        </w:rPr>
        <w:t>Perception.</w:t>
      </w:r>
    </w:p>
    <w:p w14:paraId="759CA6F5" w14:textId="6EB1BCF9" w:rsidR="003E20BB" w:rsidRPr="00F7417B" w:rsidRDefault="004747F2" w:rsidP="00F7417B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Do you think Unconditional cash transfer, </w:t>
      </w:r>
      <w:r w:rsidR="00F20321" w:rsidRPr="00F7417B">
        <w:rPr>
          <w:rFonts w:ascii="Times New Roman" w:hAnsi="Times New Roman" w:cs="Times New Roman"/>
          <w:sz w:val="20"/>
          <w:szCs w:val="20"/>
        </w:rPr>
        <w:t>will help young</w:t>
      </w:r>
      <w:r w:rsidR="006C19B9" w:rsidRPr="00F7417B">
        <w:rPr>
          <w:rFonts w:ascii="Times New Roman" w:hAnsi="Times New Roman" w:cs="Times New Roman"/>
          <w:sz w:val="20"/>
          <w:szCs w:val="20"/>
        </w:rPr>
        <w:t xml:space="preserve"> adult</w:t>
      </w:r>
      <w:r w:rsidR="00F20321" w:rsidRPr="00F7417B">
        <w:rPr>
          <w:rFonts w:ascii="Times New Roman" w:hAnsi="Times New Roman" w:cs="Times New Roman"/>
          <w:sz w:val="20"/>
          <w:szCs w:val="20"/>
        </w:rPr>
        <w:t>s</w:t>
      </w:r>
      <w:r w:rsidR="006C19B9" w:rsidRPr="00F7417B">
        <w:rPr>
          <w:rFonts w:ascii="Times New Roman" w:hAnsi="Times New Roman" w:cs="Times New Roman"/>
          <w:sz w:val="20"/>
          <w:szCs w:val="20"/>
        </w:rPr>
        <w:t xml:space="preserve"> with </w:t>
      </w:r>
      <w:r w:rsidRPr="00F7417B">
        <w:rPr>
          <w:rFonts w:ascii="Times New Roman" w:hAnsi="Times New Roman" w:cs="Times New Roman"/>
          <w:sz w:val="20"/>
          <w:szCs w:val="20"/>
        </w:rPr>
        <w:t>first episode psychosis?</w:t>
      </w:r>
    </w:p>
    <w:p w14:paraId="15BDED3B" w14:textId="77777777" w:rsidR="004747F2" w:rsidRPr="00F7417B" w:rsidRDefault="00284718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4747F2" w:rsidRPr="00F7417B">
        <w:rPr>
          <w:rFonts w:ascii="Times New Roman" w:hAnsi="Times New Roman" w:cs="Times New Roman"/>
          <w:sz w:val="20"/>
          <w:szCs w:val="20"/>
        </w:rPr>
        <w:t>Probe: remain in care, poverty alleviation?</w:t>
      </w:r>
      <w:r w:rsidRPr="00F741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42BD63" w14:textId="1DA6DFBF" w:rsidR="006C19B9" w:rsidRPr="00F7417B" w:rsidRDefault="00CD2E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1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C19B9" w:rsidRPr="00F7417B">
        <w:rPr>
          <w:rFonts w:ascii="Times New Roman" w:hAnsi="Times New Roman" w:cs="Times New Roman"/>
          <w:b/>
          <w:bCs/>
          <w:sz w:val="20"/>
          <w:szCs w:val="20"/>
        </w:rPr>
        <w:t>Experience</w:t>
      </w:r>
    </w:p>
    <w:p w14:paraId="45684758" w14:textId="77777777" w:rsidR="006C19B9" w:rsidRPr="00F7417B" w:rsidRDefault="006C19B9" w:rsidP="00CD2ED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Did the cash transfer received help you </w:t>
      </w:r>
      <w:r w:rsidR="00F20321" w:rsidRPr="00F7417B">
        <w:rPr>
          <w:rFonts w:ascii="Times New Roman" w:hAnsi="Times New Roman" w:cs="Times New Roman"/>
          <w:sz w:val="20"/>
          <w:szCs w:val="20"/>
        </w:rPr>
        <w:t>to take care of the young adults with first episode psychosis</w:t>
      </w:r>
      <w:r w:rsidR="00A406E0" w:rsidRPr="00F7417B">
        <w:rPr>
          <w:rFonts w:ascii="Times New Roman" w:hAnsi="Times New Roman" w:cs="Times New Roman"/>
          <w:sz w:val="20"/>
          <w:szCs w:val="20"/>
        </w:rPr>
        <w:t xml:space="preserve"> in your family</w:t>
      </w:r>
      <w:r w:rsidR="00F20321" w:rsidRPr="00F7417B">
        <w:rPr>
          <w:rFonts w:ascii="Times New Roman" w:hAnsi="Times New Roman" w:cs="Times New Roman"/>
          <w:sz w:val="20"/>
          <w:szCs w:val="20"/>
        </w:rPr>
        <w:t>?</w:t>
      </w:r>
      <w:r w:rsidR="00CD2ED7" w:rsidRPr="00F741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85E6A4" w14:textId="77777777" w:rsidR="00F20321" w:rsidRPr="00F7417B" w:rsidRDefault="00CD2ED7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F20321" w:rsidRPr="00F7417B">
        <w:rPr>
          <w:rFonts w:ascii="Times New Roman" w:hAnsi="Times New Roman" w:cs="Times New Roman"/>
          <w:sz w:val="20"/>
          <w:szCs w:val="20"/>
        </w:rPr>
        <w:t xml:space="preserve">Probe: remain in </w:t>
      </w:r>
      <w:r w:rsidR="00A406E0" w:rsidRPr="00F7417B">
        <w:rPr>
          <w:rFonts w:ascii="Times New Roman" w:hAnsi="Times New Roman" w:cs="Times New Roman"/>
          <w:sz w:val="20"/>
          <w:szCs w:val="20"/>
        </w:rPr>
        <w:t>care? Poverty</w:t>
      </w:r>
      <w:r w:rsidR="00F20321" w:rsidRPr="00F7417B">
        <w:rPr>
          <w:rFonts w:ascii="Times New Roman" w:hAnsi="Times New Roman" w:cs="Times New Roman"/>
          <w:sz w:val="20"/>
          <w:szCs w:val="20"/>
        </w:rPr>
        <w:t xml:space="preserve"> alleviation?</w:t>
      </w:r>
    </w:p>
    <w:p w14:paraId="47EDFC17" w14:textId="77777777" w:rsidR="00C6665F" w:rsidRPr="00F7417B" w:rsidRDefault="00C6665F" w:rsidP="00CD2ED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Who decides on how to use the money</w:t>
      </w:r>
    </w:p>
    <w:p w14:paraId="0FECE862" w14:textId="77777777" w:rsidR="00CD2ED7" w:rsidRPr="00F7417B" w:rsidRDefault="00CD2ED7" w:rsidP="007F5626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6665F" w:rsidRPr="00F7417B">
        <w:rPr>
          <w:rFonts w:ascii="Times New Roman" w:hAnsi="Times New Roman" w:cs="Times New Roman"/>
          <w:sz w:val="20"/>
          <w:szCs w:val="20"/>
        </w:rPr>
        <w:t>Probe; Family, friends, relatives,</w:t>
      </w:r>
      <w:r w:rsidRPr="00F7417B">
        <w:rPr>
          <w:rFonts w:ascii="Times New Roman" w:hAnsi="Times New Roman" w:cs="Times New Roman"/>
          <w:sz w:val="20"/>
          <w:szCs w:val="20"/>
        </w:rPr>
        <w:t xml:space="preserve"> or patient</w:t>
      </w:r>
      <w:r w:rsidR="00C6665F" w:rsidRPr="00F7417B">
        <w:rPr>
          <w:rFonts w:ascii="Times New Roman" w:hAnsi="Times New Roman" w:cs="Times New Roman"/>
          <w:sz w:val="20"/>
          <w:szCs w:val="20"/>
        </w:rPr>
        <w:t>.</w:t>
      </w:r>
    </w:p>
    <w:p w14:paraId="0E9BABE8" w14:textId="77777777" w:rsidR="00CD2ED7" w:rsidRPr="00F7417B" w:rsidRDefault="00CD2ED7" w:rsidP="00CD2ED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How </w:t>
      </w:r>
      <w:r w:rsidR="007F5626" w:rsidRPr="00F7417B">
        <w:rPr>
          <w:rFonts w:ascii="Times New Roman" w:hAnsi="Times New Roman" w:cs="Times New Roman"/>
          <w:sz w:val="20"/>
          <w:szCs w:val="20"/>
        </w:rPr>
        <w:t>did the recipients use the money?</w:t>
      </w:r>
    </w:p>
    <w:p w14:paraId="051E8E85" w14:textId="77777777" w:rsidR="00CD2ED7" w:rsidRPr="00F7417B" w:rsidRDefault="007F5626" w:rsidP="007F5626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CD2ED7" w:rsidRPr="00F7417B">
        <w:rPr>
          <w:rFonts w:ascii="Times New Roman" w:hAnsi="Times New Roman" w:cs="Times New Roman"/>
          <w:sz w:val="20"/>
          <w:szCs w:val="20"/>
        </w:rPr>
        <w:t xml:space="preserve">Probe; </w:t>
      </w:r>
      <w:r w:rsidRPr="00F7417B">
        <w:rPr>
          <w:rFonts w:ascii="Times New Roman" w:hAnsi="Times New Roman" w:cs="Times New Roman"/>
          <w:sz w:val="20"/>
          <w:szCs w:val="20"/>
        </w:rPr>
        <w:t xml:space="preserve">for </w:t>
      </w:r>
      <w:r w:rsidR="00CD2ED7" w:rsidRPr="00F7417B">
        <w:rPr>
          <w:rFonts w:ascii="Times New Roman" w:hAnsi="Times New Roman" w:cs="Times New Roman"/>
          <w:sz w:val="20"/>
          <w:szCs w:val="20"/>
        </w:rPr>
        <w:t>food, transport, hospital needs, alcohol and drugs</w:t>
      </w:r>
    </w:p>
    <w:p w14:paraId="004E3061" w14:textId="77777777" w:rsidR="007F5626" w:rsidRPr="00F7417B" w:rsidRDefault="007F5626" w:rsidP="007F562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From your experience, who should receive the money?</w:t>
      </w:r>
    </w:p>
    <w:p w14:paraId="52A2A538" w14:textId="77777777" w:rsidR="007F5626" w:rsidRPr="00F7417B" w:rsidRDefault="007F5626" w:rsidP="007F5626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 Probe, patient, family or relative and why? </w:t>
      </w:r>
    </w:p>
    <w:p w14:paraId="44A94716" w14:textId="77777777" w:rsidR="007F5626" w:rsidRPr="00F7417B" w:rsidRDefault="007F5626" w:rsidP="002236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What difference does this transfer ma</w:t>
      </w:r>
      <w:r w:rsidR="00E25A96" w:rsidRPr="00F7417B">
        <w:rPr>
          <w:rFonts w:ascii="Times New Roman" w:hAnsi="Times New Roman" w:cs="Times New Roman"/>
          <w:sz w:val="20"/>
          <w:szCs w:val="20"/>
        </w:rPr>
        <w:t>d</w:t>
      </w:r>
      <w:r w:rsidRPr="00F7417B">
        <w:rPr>
          <w:rFonts w:ascii="Times New Roman" w:hAnsi="Times New Roman" w:cs="Times New Roman"/>
          <w:sz w:val="20"/>
          <w:szCs w:val="20"/>
        </w:rPr>
        <w:t>e to your family?</w:t>
      </w:r>
    </w:p>
    <w:p w14:paraId="2D18F4E1" w14:textId="77777777" w:rsidR="007F5626" w:rsidRPr="00F7417B" w:rsidRDefault="007F5626" w:rsidP="007F5626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Probe: How does this grant impact your life?</w:t>
      </w:r>
    </w:p>
    <w:p w14:paraId="31772612" w14:textId="77777777" w:rsidR="007F5626" w:rsidRPr="00F7417B" w:rsidRDefault="007F5626" w:rsidP="002236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What changes in your life since you receive the grant?</w:t>
      </w:r>
    </w:p>
    <w:p w14:paraId="0DEC3EBC" w14:textId="77055F4A" w:rsidR="00122604" w:rsidRPr="00F7417B" w:rsidRDefault="007F5626" w:rsidP="00F7417B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Probe, did the grant help you to continue/ remain with the care?</w:t>
      </w:r>
    </w:p>
    <w:p w14:paraId="27F92564" w14:textId="4E64D92C" w:rsidR="004D0E7D" w:rsidRPr="00F7417B" w:rsidRDefault="004D0E7D" w:rsidP="004D0E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17B">
        <w:rPr>
          <w:rFonts w:ascii="Times New Roman" w:hAnsi="Times New Roman" w:cs="Times New Roman"/>
          <w:b/>
          <w:bCs/>
          <w:sz w:val="20"/>
          <w:szCs w:val="20"/>
        </w:rPr>
        <w:t>Effects of unconditional cash transfer intervention</w:t>
      </w:r>
    </w:p>
    <w:p w14:paraId="1C1C23CE" w14:textId="77777777" w:rsidR="004D0E7D" w:rsidRPr="00F7417B" w:rsidRDefault="004D0E7D" w:rsidP="00C666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Did the Unconditional cash transfer affect your relationship?</w:t>
      </w:r>
    </w:p>
    <w:p w14:paraId="7E964B55" w14:textId="77777777" w:rsidR="004D0E7D" w:rsidRPr="00F7417B" w:rsidRDefault="004D0E7D" w:rsidP="004D0E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Probe; social relationship with family, friends, and community?</w:t>
      </w:r>
    </w:p>
    <w:p w14:paraId="66D4F03E" w14:textId="77777777" w:rsidR="004D0E7D" w:rsidRPr="00F7417B" w:rsidRDefault="004D0E7D" w:rsidP="004D0E7D">
      <w:pPr>
        <w:pStyle w:val="ListParagraph"/>
        <w:ind w:left="2040"/>
        <w:rPr>
          <w:rFonts w:ascii="Times New Roman" w:hAnsi="Times New Roman" w:cs="Times New Roman"/>
          <w:sz w:val="20"/>
          <w:szCs w:val="20"/>
        </w:rPr>
      </w:pPr>
    </w:p>
    <w:p w14:paraId="121157D0" w14:textId="77777777" w:rsidR="004D0E7D" w:rsidRPr="00F7417B" w:rsidRDefault="004D0E7D" w:rsidP="00C666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Has there been an adverse outcome after receiving the transfer?</w:t>
      </w:r>
    </w:p>
    <w:p w14:paraId="3E627F82" w14:textId="77777777" w:rsidR="004D0E7D" w:rsidRPr="00F7417B" w:rsidRDefault="004D0E7D" w:rsidP="004D0E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Probe; Any threat or stilling of the cash transfer or conflict within a family</w:t>
      </w:r>
    </w:p>
    <w:p w14:paraId="63C279DD" w14:textId="77777777" w:rsidR="004D0E7D" w:rsidRPr="00F7417B" w:rsidRDefault="004D0E7D" w:rsidP="004D0E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Do you know of any safety incidences reported after cash distribution? Explain.</w:t>
      </w:r>
    </w:p>
    <w:p w14:paraId="36C9F2BF" w14:textId="77777777" w:rsidR="004D0E7D" w:rsidRPr="00F7417B" w:rsidRDefault="004D0E7D" w:rsidP="004D0E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17B">
        <w:rPr>
          <w:rFonts w:ascii="Times New Roman" w:hAnsi="Times New Roman" w:cs="Times New Roman"/>
          <w:b/>
          <w:bCs/>
          <w:sz w:val="20"/>
          <w:szCs w:val="20"/>
        </w:rPr>
        <w:t>Is there any recommendation for the transfer?</w:t>
      </w:r>
    </w:p>
    <w:p w14:paraId="7C724C98" w14:textId="77777777" w:rsidR="004D0E7D" w:rsidRPr="00F7417B" w:rsidRDefault="004D0E7D" w:rsidP="00C666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What is the vi</w:t>
      </w:r>
      <w:r w:rsidR="00AB57C6" w:rsidRPr="00F7417B">
        <w:rPr>
          <w:rFonts w:ascii="Times New Roman" w:hAnsi="Times New Roman" w:cs="Times New Roman"/>
          <w:sz w:val="20"/>
          <w:szCs w:val="20"/>
        </w:rPr>
        <w:t>ew about the cash value of R1350</w:t>
      </w:r>
      <w:r w:rsidRPr="00F7417B">
        <w:rPr>
          <w:rFonts w:ascii="Times New Roman" w:hAnsi="Times New Roman" w:cs="Times New Roman"/>
          <w:sz w:val="20"/>
          <w:szCs w:val="20"/>
        </w:rPr>
        <w:t xml:space="preserve"> per month?</w:t>
      </w:r>
    </w:p>
    <w:p w14:paraId="47F160CC" w14:textId="77777777" w:rsidR="004D0E7D" w:rsidRPr="00F7417B" w:rsidRDefault="004D0E7D" w:rsidP="004D0E7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Probe is the money given enough to meet your needs.  Groceries and attending the scheduled follow-up clinic?</w:t>
      </w:r>
    </w:p>
    <w:p w14:paraId="121B5C70" w14:textId="77777777" w:rsidR="004D0E7D" w:rsidRPr="00F7417B" w:rsidRDefault="004D0E7D" w:rsidP="004D0E7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EB5DE7F" w14:textId="77777777" w:rsidR="007F5626" w:rsidRPr="00F7417B" w:rsidRDefault="007F5626" w:rsidP="007F56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>What is the appropriate time for transfer to help the patients?</w:t>
      </w:r>
    </w:p>
    <w:p w14:paraId="6225959C" w14:textId="77777777" w:rsidR="007F5626" w:rsidRPr="00F7417B" w:rsidRDefault="007F5626" w:rsidP="007F5626">
      <w:pPr>
        <w:rPr>
          <w:rFonts w:ascii="Times New Roman" w:hAnsi="Times New Roman" w:cs="Times New Roman"/>
          <w:sz w:val="20"/>
          <w:szCs w:val="20"/>
        </w:rPr>
      </w:pPr>
      <w:r w:rsidRPr="00F7417B">
        <w:rPr>
          <w:rFonts w:ascii="Times New Roman" w:hAnsi="Times New Roman" w:cs="Times New Roman"/>
          <w:sz w:val="20"/>
          <w:szCs w:val="20"/>
        </w:rPr>
        <w:t xml:space="preserve">           Probe: immediate after discharge? During first follow-up visit after discharge and why?</w:t>
      </w:r>
    </w:p>
    <w:sectPr w:rsidR="007F5626" w:rsidRPr="00F74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C60"/>
    <w:multiLevelType w:val="hybridMultilevel"/>
    <w:tmpl w:val="1722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5448C"/>
    <w:multiLevelType w:val="hybridMultilevel"/>
    <w:tmpl w:val="E52ECC40"/>
    <w:lvl w:ilvl="0" w:tplc="FFFFFFFF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" w15:restartNumberingAfterBreak="0">
    <w:nsid w:val="0EEE7277"/>
    <w:multiLevelType w:val="hybridMultilevel"/>
    <w:tmpl w:val="249E3276"/>
    <w:lvl w:ilvl="0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3" w15:restartNumberingAfterBreak="0">
    <w:nsid w:val="17BF2FB7"/>
    <w:multiLevelType w:val="hybridMultilevel"/>
    <w:tmpl w:val="413AB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72847"/>
    <w:multiLevelType w:val="hybridMultilevel"/>
    <w:tmpl w:val="5C68856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A7C029E"/>
    <w:multiLevelType w:val="hybridMultilevel"/>
    <w:tmpl w:val="E98E9A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917098"/>
    <w:multiLevelType w:val="hybridMultilevel"/>
    <w:tmpl w:val="86B0B5F8"/>
    <w:lvl w:ilvl="0" w:tplc="FFFFFFFF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7" w15:restartNumberingAfterBreak="0">
    <w:nsid w:val="6C832D20"/>
    <w:multiLevelType w:val="hybridMultilevel"/>
    <w:tmpl w:val="CAC22C8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8" w15:restartNumberingAfterBreak="0">
    <w:nsid w:val="723355DB"/>
    <w:multiLevelType w:val="hybridMultilevel"/>
    <w:tmpl w:val="69987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27DF3"/>
    <w:multiLevelType w:val="hybridMultilevel"/>
    <w:tmpl w:val="B052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11704"/>
    <w:multiLevelType w:val="hybridMultilevel"/>
    <w:tmpl w:val="0FFC8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5170289">
    <w:abstractNumId w:val="0"/>
  </w:num>
  <w:num w:numId="2" w16cid:durableId="1589971124">
    <w:abstractNumId w:val="9"/>
  </w:num>
  <w:num w:numId="3" w16cid:durableId="1720591971">
    <w:abstractNumId w:val="7"/>
  </w:num>
  <w:num w:numId="4" w16cid:durableId="988899022">
    <w:abstractNumId w:val="4"/>
  </w:num>
  <w:num w:numId="5" w16cid:durableId="1700888002">
    <w:abstractNumId w:val="2"/>
  </w:num>
  <w:num w:numId="6" w16cid:durableId="672689454">
    <w:abstractNumId w:val="6"/>
  </w:num>
  <w:num w:numId="7" w16cid:durableId="267199956">
    <w:abstractNumId w:val="1"/>
  </w:num>
  <w:num w:numId="8" w16cid:durableId="446894476">
    <w:abstractNumId w:val="8"/>
  </w:num>
  <w:num w:numId="9" w16cid:durableId="175968565">
    <w:abstractNumId w:val="3"/>
  </w:num>
  <w:num w:numId="10" w16cid:durableId="1918663926">
    <w:abstractNumId w:val="5"/>
  </w:num>
  <w:num w:numId="11" w16cid:durableId="12452617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jUwt7C0tDQyMTRQ0lEKTi0uzszPAykwqwUAcX6NUCwAAAA="/>
  </w:docVars>
  <w:rsids>
    <w:rsidRoot w:val="004747F2"/>
    <w:rsid w:val="00122604"/>
    <w:rsid w:val="001E337E"/>
    <w:rsid w:val="00223673"/>
    <w:rsid w:val="00284718"/>
    <w:rsid w:val="00354CA4"/>
    <w:rsid w:val="003E20BB"/>
    <w:rsid w:val="004747F2"/>
    <w:rsid w:val="004D0E7D"/>
    <w:rsid w:val="004D230A"/>
    <w:rsid w:val="005D03A5"/>
    <w:rsid w:val="00621E3B"/>
    <w:rsid w:val="006C19B9"/>
    <w:rsid w:val="006C24D1"/>
    <w:rsid w:val="007F5626"/>
    <w:rsid w:val="00874925"/>
    <w:rsid w:val="00A406E0"/>
    <w:rsid w:val="00A45D8B"/>
    <w:rsid w:val="00AB57C6"/>
    <w:rsid w:val="00C6665F"/>
    <w:rsid w:val="00CD2ED7"/>
    <w:rsid w:val="00E25A96"/>
    <w:rsid w:val="00F20321"/>
    <w:rsid w:val="00F65F77"/>
    <w:rsid w:val="00F7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F8845"/>
  <w15:docId w15:val="{07682FBE-6DE7-46FB-96EF-740E43D1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E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</dc:creator>
  <cp:lastModifiedBy>Joyce Protas</cp:lastModifiedBy>
  <cp:revision>2</cp:revision>
  <dcterms:created xsi:type="dcterms:W3CDTF">2025-10-13T15:43:00Z</dcterms:created>
  <dcterms:modified xsi:type="dcterms:W3CDTF">2025-10-13T15:43:00Z</dcterms:modified>
</cp:coreProperties>
</file>